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654"/>
        <w:gridCol w:w="1110"/>
        <w:gridCol w:w="1110"/>
        <w:gridCol w:w="1111"/>
        <w:gridCol w:w="1110"/>
        <w:gridCol w:w="1110"/>
        <w:gridCol w:w="1111"/>
        <w:gridCol w:w="5386"/>
      </w:tblGrid>
      <w:tr w:rsidR="002754AD" w:rsidRPr="0052219C" w14:paraId="6B195806" w14:textId="77777777" w:rsidTr="002754AD">
        <w:trPr>
          <w:trHeight w:val="36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7066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tern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ECBF" w14:textId="2CFCA3EB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03F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py number</w:t>
            </w:r>
          </w:p>
        </w:tc>
        <w:tc>
          <w:tcPr>
            <w:tcW w:w="53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7F4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ents</w:t>
            </w:r>
          </w:p>
        </w:tc>
      </w:tr>
      <w:tr w:rsidR="002C5BD4" w:rsidRPr="0052219C" w14:paraId="2F2E6DCE" w14:textId="77777777" w:rsidTr="002754A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DCF5" w14:textId="77777777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389BA" w14:textId="77777777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A5E5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2FD0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0E70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AA4A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BD49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82A6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5</w:t>
            </w:r>
          </w:p>
        </w:tc>
        <w:tc>
          <w:tcPr>
            <w:tcW w:w="53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4C7B7" w14:textId="77777777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5BD4" w:rsidRPr="0052219C" w14:paraId="3C4AEE8F" w14:textId="77777777" w:rsidTr="002754AD">
        <w:trPr>
          <w:trHeight w:val="107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45C3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2016" w14:textId="5C6D0004" w:rsidR="0052219C" w:rsidRPr="00756723" w:rsidRDefault="004C0496" w:rsidP="00756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52219C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.</w:t>
            </w:r>
            <w:r w:rsidR="00756723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</w:t>
            </w:r>
            <w:r w:rsidR="0052219C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218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BBE" w14:textId="21FB693C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D444" w14:textId="45276F7C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00B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3994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CD3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605E" w14:textId="673A4D03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om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/CFHR1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2754AD" w:rsidRPr="0052219C" w14:paraId="7FEFE878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9E5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46C8" w14:textId="0695E78D" w:rsidR="0052219C" w:rsidRPr="001A0A8D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5B659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2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52219C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756723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45</w:t>
            </w:r>
            <w:r w:rsidR="0052219C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029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601" w14:textId="4FF54258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76D" w14:textId="181858EE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9E0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8F2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F50E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C2DA" w14:textId="6879F44F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zygous</w:t>
            </w:r>
            <w:r w:rsidR="002C5BD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/CFHR1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2754AD" w:rsidRPr="0052219C" w14:paraId="6845FB47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8E3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21A0" w14:textId="00ECC3AA" w:rsidR="0052219C" w:rsidRPr="00756723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.1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C3B4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C4B" w14:textId="36FFB70C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329" w14:textId="16D4469A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489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10A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B3C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4507" w14:textId="3C264C66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zygous</w:t>
            </w:r>
            <w:r w:rsidR="002C5B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/CFHR1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uplication</w:t>
            </w:r>
          </w:p>
        </w:tc>
      </w:tr>
      <w:tr w:rsidR="002754AD" w:rsidRPr="0052219C" w14:paraId="3036D8C9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B58C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A522" w14:textId="25A0D8EA" w:rsidR="0052219C" w:rsidRPr="00756723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.1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B0F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2E6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89DF" w14:textId="0EB17D1B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D8D9" w14:textId="2423A5B4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673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CD8C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508B" w14:textId="530366FF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mozygous</w:t>
            </w:r>
            <w:r w:rsidR="002C5B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1/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2754AD" w:rsidRPr="0052219C" w14:paraId="5C6BB451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D43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7FCD" w14:textId="2BF34A07" w:rsidR="0052219C" w:rsidRPr="00756723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4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3.1</w:t>
            </w:r>
            <w:r w:rsidR="00756723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ADC" w14:textId="77777777" w:rsidR="0052219C" w:rsidRPr="00756723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62A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499" w14:textId="7166F0F2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0AA" w14:textId="39AF7564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026E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56D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2AAB" w14:textId="44931F26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1/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2754AD" w:rsidRPr="0052219C" w14:paraId="263EB104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B3B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8E2E" w14:textId="390A949D" w:rsidR="0052219C" w:rsidRPr="001A0A8D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.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2B8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ECE5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75D" w14:textId="622B100F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362" w14:textId="474AAABD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0653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AF5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8AAB" w14:textId="5B1EDED4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1/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uplication</w:t>
            </w:r>
          </w:p>
        </w:tc>
      </w:tr>
      <w:tr w:rsidR="002754AD" w:rsidRPr="0052219C" w14:paraId="640EE159" w14:textId="77777777" w:rsidTr="002754AD">
        <w:trPr>
          <w:trHeight w:val="6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9B3" w14:textId="77777777" w:rsidR="0052219C" w:rsidRPr="0052219C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DA4C" w14:textId="5E40C4B3" w:rsidR="0052219C" w:rsidRPr="001A0A8D" w:rsidRDefault="005221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754AD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.1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8062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338" w14:textId="1208A542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075" w14:textId="1611BA0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EAB" w14:textId="653CFF9F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940572"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B1FB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A767" w14:textId="77777777" w:rsidR="0052219C" w:rsidRPr="0052219C" w:rsidRDefault="005221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DD41" w14:textId="77777777" w:rsidR="0052219C" w:rsidRPr="0052219C" w:rsidRDefault="005221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/CFHR1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 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nd 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1/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</w:tr>
      <w:tr w:rsidR="005B659C" w:rsidRPr="0052219C" w14:paraId="033459F3" w14:textId="77777777" w:rsidTr="002754AD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243" w14:textId="3F459A6D" w:rsidR="005B659C" w:rsidRPr="0052219C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62A4" w14:textId="1ECC6C21" w:rsidR="005B659C" w:rsidRPr="001A0A8D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0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04E" w14:textId="3D62027B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51D4" w14:textId="247F0D28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346" w14:textId="6235D403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0E4" w14:textId="719B2386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A35" w14:textId="338C1FFE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C3A" w14:textId="182523DB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520B" w14:textId="3C5A3427" w:rsidR="005B659C" w:rsidRPr="0052219C" w:rsidRDefault="005B65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zyg</w:t>
            </w:r>
            <w:r w:rsidRPr="002754A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/CFHR1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nd 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nd 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uplication</w:t>
            </w:r>
          </w:p>
        </w:tc>
      </w:tr>
      <w:tr w:rsidR="005B659C" w:rsidRPr="0052219C" w14:paraId="289E17A7" w14:textId="77777777" w:rsidTr="002754AD">
        <w:trPr>
          <w:trHeight w:val="32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6C9D" w14:textId="3DD91094" w:rsidR="005B659C" w:rsidRPr="0052219C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7264" w14:textId="73D8531D" w:rsidR="005B659C" w:rsidRPr="001A0A8D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4C049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 (0.7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F5E" w14:textId="172B2F80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D08" w14:textId="577CAD53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▼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441" w14:textId="046AB539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BDE" w14:textId="65B8A51A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ＭＳ 明朝" w:eastAsia="ＭＳ 明朝" w:hAnsi="ＭＳ 明朝" w:cs="ＭＳ 明朝" w:hint="eastAsia"/>
                <w:color w:val="5D5D5D"/>
                <w:szCs w:val="21"/>
                <w:shd w:val="clear" w:color="auto" w:fill="FFFFFF"/>
              </w:rPr>
              <w:t>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DB7" w14:textId="3C42794A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5B2" w14:textId="296E4DFC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AAB0" w14:textId="696863D3" w:rsidR="005B659C" w:rsidRPr="0052219C" w:rsidRDefault="005B65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3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letion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nd heterozygous </w:t>
            </w:r>
            <w:r w:rsidRPr="005221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FHR4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uplication</w:t>
            </w:r>
          </w:p>
        </w:tc>
      </w:tr>
      <w:tr w:rsidR="005B659C" w:rsidRPr="0052219C" w14:paraId="3E74797B" w14:textId="77777777" w:rsidTr="00190DF7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22DB" w14:textId="69C92B1E" w:rsidR="005B659C" w:rsidRPr="0052219C" w:rsidRDefault="005B659C" w:rsidP="005221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C0672" w14:textId="292AD686" w:rsidR="005B659C" w:rsidRPr="00756723" w:rsidRDefault="005B659C" w:rsidP="00756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="00756723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8</w:t>
            </w:r>
            <w:r w:rsidR="00756723"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84</w:t>
            </w:r>
            <w:r w:rsidRPr="0075672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29EB" w14:textId="3F5A8587" w:rsidR="005B659C" w:rsidRPr="00756723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5672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E26D" w14:textId="29692390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696E" w14:textId="51A28278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884A" w14:textId="1B60F167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44DE" w14:textId="01C592A2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C527" w14:textId="254E4804" w:rsidR="005B659C" w:rsidRPr="0052219C" w:rsidRDefault="005B659C" w:rsidP="002C5B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B2E1A" w14:textId="3AB1492C" w:rsidR="005B659C" w:rsidRPr="0052219C" w:rsidRDefault="005B659C" w:rsidP="005221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copy number var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221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</w:tr>
    </w:tbl>
    <w:p w14:paraId="7DDB8CC6" w14:textId="77777777" w:rsidR="000B0659" w:rsidRDefault="000B0659" w:rsidP="002754AD">
      <w:pPr>
        <w:rPr>
          <w:rFonts w:ascii="Times New Roman" w:hAnsi="Times New Roman" w:cs="Times New Roman"/>
          <w:b/>
          <w:bCs/>
        </w:rPr>
      </w:pPr>
      <w:bookmarkStart w:id="0" w:name="_Hlk95313402"/>
    </w:p>
    <w:bookmarkEnd w:id="0"/>
    <w:p w14:paraId="15EB5119" w14:textId="77777777" w:rsidR="00DB7AE6" w:rsidRPr="00DB7AE6" w:rsidRDefault="00DB7AE6" w:rsidP="00DB7AE6">
      <w:pPr>
        <w:rPr>
          <w:rFonts w:ascii="Times New Roman" w:hAnsi="Times New Roman" w:cs="Times New Roman"/>
          <w:b/>
          <w:bCs/>
        </w:rPr>
      </w:pPr>
      <w:r w:rsidRPr="00DB7AE6">
        <w:rPr>
          <w:rFonts w:ascii="Times New Roman" w:hAnsi="Times New Roman" w:cs="Times New Roman"/>
          <w:b/>
          <w:bCs/>
        </w:rPr>
        <w:t>Supplementary Table 1. Summary of copy number variations (CNVs) in the CFH/CFHR gene cluster detected in 2 036 general population.</w:t>
      </w:r>
    </w:p>
    <w:p w14:paraId="6822E007" w14:textId="01276880" w:rsidR="00054D78" w:rsidRPr="00DB7AE6" w:rsidRDefault="00DB7AE6" w:rsidP="00DB7AE6">
      <w:pPr>
        <w:rPr>
          <w:rFonts w:ascii="Times New Roman" w:hAnsi="Times New Roman" w:cs="Times New Roman"/>
          <w:szCs w:val="21"/>
        </w:rPr>
      </w:pPr>
      <w:r w:rsidRPr="00DB7AE6">
        <w:rPr>
          <w:rFonts w:ascii="Times New Roman" w:hAnsi="Times New Roman" w:cs="Times New Roman"/>
        </w:rPr>
        <w:t xml:space="preserve">The number of cases and their percentages are shown for each CNV pattern. A solid-black downward-pointing triangle indicates small values (i.e., where the copy number of each gene is less than two) and a solid-black upward-pointing triangle indicates copy numbers of more than two. Although various CNV patterns were observed in the CFH/CFHR gene cluster, no CNV in the CFH gene was observed in any of the 2 036 cases. </w:t>
      </w:r>
    </w:p>
    <w:sectPr w:rsidR="00054D78" w:rsidRPr="00DB7AE6" w:rsidSect="005221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E87F8" w14:textId="77777777" w:rsidR="008428AC" w:rsidRDefault="008428AC" w:rsidP="00650F80">
      <w:r>
        <w:separator/>
      </w:r>
    </w:p>
  </w:endnote>
  <w:endnote w:type="continuationSeparator" w:id="0">
    <w:p w14:paraId="2E499880" w14:textId="77777777" w:rsidR="008428AC" w:rsidRDefault="008428AC" w:rsidP="00650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09AF9" w14:textId="77777777" w:rsidR="008428AC" w:rsidRDefault="008428AC" w:rsidP="00650F80">
      <w:r>
        <w:separator/>
      </w:r>
    </w:p>
  </w:footnote>
  <w:footnote w:type="continuationSeparator" w:id="0">
    <w:p w14:paraId="38A97F79" w14:textId="77777777" w:rsidR="008428AC" w:rsidRDefault="008428AC" w:rsidP="00650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19C"/>
    <w:rsid w:val="00054D78"/>
    <w:rsid w:val="00062B82"/>
    <w:rsid w:val="0009705C"/>
    <w:rsid w:val="000B0659"/>
    <w:rsid w:val="001946E8"/>
    <w:rsid w:val="001A0A8D"/>
    <w:rsid w:val="002754AD"/>
    <w:rsid w:val="002945BC"/>
    <w:rsid w:val="002C5BD4"/>
    <w:rsid w:val="003217A7"/>
    <w:rsid w:val="00377AF2"/>
    <w:rsid w:val="004B4FEA"/>
    <w:rsid w:val="004C0496"/>
    <w:rsid w:val="0052219C"/>
    <w:rsid w:val="005940D1"/>
    <w:rsid w:val="005B659C"/>
    <w:rsid w:val="00650F80"/>
    <w:rsid w:val="00756723"/>
    <w:rsid w:val="008428AC"/>
    <w:rsid w:val="00940572"/>
    <w:rsid w:val="00993CBA"/>
    <w:rsid w:val="00BE2767"/>
    <w:rsid w:val="00DB7AE6"/>
    <w:rsid w:val="00FA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3B75C23"/>
  <w15:chartTrackingRefBased/>
  <w15:docId w15:val="{FD73AA80-76D1-4137-B9DE-9B46F751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F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0F80"/>
  </w:style>
  <w:style w:type="paragraph" w:styleId="a5">
    <w:name w:val="footer"/>
    <w:basedOn w:val="a"/>
    <w:link w:val="a6"/>
    <w:uiPriority w:val="99"/>
    <w:unhideWhenUsed/>
    <w:rsid w:val="00650F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0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88069-6F7E-422C-BEF7-4BC649143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wara-Niihori Yuka</dc:creator>
  <cp:keywords/>
  <dc:description/>
  <cp:lastModifiedBy>Sugawara-Niihori Yuka</cp:lastModifiedBy>
  <cp:revision>3</cp:revision>
  <dcterms:created xsi:type="dcterms:W3CDTF">2022-05-02T01:51:00Z</dcterms:created>
  <dcterms:modified xsi:type="dcterms:W3CDTF">2022-06-01T03:46:00Z</dcterms:modified>
</cp:coreProperties>
</file>